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1637" w:rsidRPr="00291881" w:rsidRDefault="003A5E5A" w:rsidP="006D13F8">
      <w:pPr>
        <w:spacing w:line="200" w:lineRule="exact"/>
        <w:ind w:rightChars="-135" w:right="-283"/>
        <w:rPr>
          <w:rFonts w:asciiTheme="majorHAnsi" w:eastAsiaTheme="majorEastAsia" w:hAnsiTheme="majorHAnsi" w:cstheme="majorHAnsi"/>
          <w:sz w:val="18"/>
          <w:szCs w:val="18"/>
        </w:rPr>
      </w:pPr>
      <w:r>
        <w:rPr>
          <w:rFonts w:asciiTheme="majorEastAsia" w:eastAsiaTheme="majorEastAsia" w:hAnsiTheme="majorEastAsia" w:hint="eastAsia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-451485</wp:posOffset>
                </wp:positionH>
                <wp:positionV relativeFrom="paragraph">
                  <wp:posOffset>120650</wp:posOffset>
                </wp:positionV>
                <wp:extent cx="371475" cy="1133475"/>
                <wp:effectExtent l="0" t="0" r="0" b="9525"/>
                <wp:wrapNone/>
                <wp:docPr id="7" name="グループ化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1475" cy="1133475"/>
                          <a:chOff x="0" y="0"/>
                          <a:chExt cx="371475" cy="1133475"/>
                        </a:xfrm>
                      </wpg:grpSpPr>
                      <wps:wsp>
                        <wps:cNvPr id="1" name="左大かっこ 1"/>
                        <wps:cNvSpPr/>
                        <wps:spPr>
                          <a:xfrm>
                            <a:off x="266700" y="0"/>
                            <a:ext cx="45719" cy="1123950"/>
                          </a:xfrm>
                          <a:prstGeom prst="leftBracke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テキスト ボックス 2"/>
                        <wps:cNvSpPr txBox="1"/>
                        <wps:spPr>
                          <a:xfrm rot="16200000">
                            <a:off x="-381000" y="381000"/>
                            <a:ext cx="1133475" cy="3714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A5E5A" w:rsidRPr="003A5E5A" w:rsidRDefault="003A5E5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A5E5A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Japanese isolat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グループ化 7" o:spid="_x0000_s1026" style="position:absolute;left:0;text-align:left;margin-left:-35.55pt;margin-top:9.5pt;width:29.25pt;height:89.25pt;z-index:251654144" coordsize="3714,113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">
                <v:shapetype id="_x0000_t85" coordsize="21600,21600" o:spt="85" adj="1800" path="m21600,qx0@0l0@1qy21600,21600e" filled="f">
                  <v:formulas>
                    <v:f eqn="val #0"/>
                    <v:f eqn="sum 21600 0 #0"/>
                    <v:f eqn="prod #0 9598 32768"/>
                    <v:f eqn="sum 21600 0 @2"/>
                  </v:formulas>
                  <v:path arrowok="t" gradientshapeok="t" o:connecttype="custom" o:connectlocs="21600,0;0,10800;21600,21600" textboxrect="6326,@2,21600,@3"/>
                  <v:handles>
                    <v:h position="topLeft,#0" yrange="0,10800"/>
                  </v:handles>
                </v:shapetype>
                <v:shape id="左大かっこ 1" o:spid="_x0000_s1027" type="#_x0000_t85" style="position:absolute;left:2667;width:457;height:1123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8F4Nr4A&#10;AADaAAAADwAAAGRycy9kb3ducmV2LnhtbERPzYrCMBC+C75DGGFvmrosYrtGEXHFm7XuAwzN2Aab&#10;SW2y2n17Iwieho/vdxar3jbiRp03jhVMJwkI4tJpw5WC39PPeA7CB2SNjWNS8E8eVsvhYIGZdnc+&#10;0q0IlYgh7DNUUIfQZlL6siaLfuJa4sidXWcxRNhVUnd4j+G2kZ9JMpMWDceGGlva1FReij+rIP9a&#10;z6tdbtK8T7eYXHfF/iCNUh+jfv0NIlAf3uKXe6/jfHi+8rxy+Q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fBeDa+AAAA2gAAAA8AAAAAAAAAAAAAAAAAmAIAAGRycy9kb3ducmV2&#10;LnhtbFBLBQYAAAAABAAEAPUAAACDAwAAAAA=&#10;" adj="73" strokecolor="black [3213]" strokeweight=".5pt">
                  <v:stroke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2" o:spid="_x0000_s1028" type="#_x0000_t202" style="position:absolute;left:-3810;top:3810;width:11334;height:3714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o71qMQA&#10;AADaAAAADwAAAGRycy9kb3ducmV2LnhtbESPQWvCQBSE7wX/w/KE3urGHIpNXUUE0R56MBba4zP7&#10;zKbNvg3ZNYn+elcQehxm5htmvhxsLTpqfeVYwXSSgCAunK64VPB12LzMQPiArLF2TAou5GG5GD3N&#10;MdOu5z11eShFhLDPUIEJocmk9IUhi37iGuLonVxrMUTZllK32Ee4rWWaJK/SYsVxwWBDa0PFX362&#10;Cn6tP77NrjT9Xm0vNv3Mf5qPrVPqeTys3kEEGsJ/+NHeaQUp3K/EGyA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aO9ajEAAAA2gAAAA8AAAAAAAAAAAAAAAAAmAIAAGRycy9k&#10;b3ducmV2LnhtbFBLBQYAAAAABAAEAPUAAACJAwAAAAA=&#10;" filled="f" stroked="f" strokeweight=".5pt">
                  <v:textbox>
                    <w:txbxContent>
                      <w:p w:rsidR="003A5E5A" w:rsidRPr="003A5E5A" w:rsidRDefault="003A5E5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A5E5A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Japanese isolate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C11637">
        <w:rPr>
          <w:rFonts w:asciiTheme="majorEastAsia" w:eastAsiaTheme="majorEastAsia" w:hAnsiTheme="majorEastAsia" w:hint="eastAsia"/>
          <w:sz w:val="20"/>
          <w:szCs w:val="20"/>
        </w:rPr>
        <w:t xml:space="preserve">    </w:t>
      </w:r>
      <w:r w:rsidR="00C11637">
        <w:rPr>
          <w:rFonts w:asciiTheme="majorEastAsia" w:eastAsiaTheme="majorEastAsia" w:hAnsiTheme="majorEastAsia"/>
          <w:sz w:val="20"/>
          <w:szCs w:val="20"/>
        </w:rPr>
        <w:t xml:space="preserve">                                    </w:t>
      </w:r>
      <w:r w:rsidR="00C11637" w:rsidRPr="00291881">
        <w:rPr>
          <w:rFonts w:asciiTheme="majorHAnsi" w:eastAsiaTheme="majorEastAsia" w:hAnsiTheme="majorHAnsi" w:cstheme="majorHAnsi"/>
          <w:sz w:val="18"/>
          <w:szCs w:val="18"/>
        </w:rPr>
        <w:t>aa1407</w:t>
      </w:r>
    </w:p>
    <w:p w:rsidR="006D13F8" w:rsidRPr="00BB6AEF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7B2B6D">
        <w:rPr>
          <w:rFonts w:ascii="Lucida Console" w:eastAsiaTheme="majorEastAsia" w:hAnsi="Lucida Console"/>
          <w:b/>
          <w:color w:val="C00000"/>
          <w:sz w:val="16"/>
          <w:szCs w:val="16"/>
        </w:rPr>
        <w:t>PPV1</w:t>
      </w:r>
      <w:r w:rsidR="00635A5A">
        <w:rPr>
          <w:rFonts w:ascii="Lucida Console" w:eastAsiaTheme="majorEastAsia" w:hAnsi="Lucida Console"/>
          <w:sz w:val="16"/>
          <w:szCs w:val="16"/>
        </w:rPr>
        <w:tab/>
      </w:r>
      <w:r w:rsidRPr="00BB6AEF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BB6AEF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BB6AEF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7B2B6D">
        <w:rPr>
          <w:rFonts w:ascii="Lucida Console" w:eastAsiaTheme="majorEastAsia" w:hAnsi="Lucida Console"/>
          <w:b/>
          <w:color w:val="C00000"/>
          <w:sz w:val="16"/>
          <w:szCs w:val="16"/>
        </w:rPr>
        <w:t>PPV3</w:t>
      </w:r>
      <w:r w:rsidR="00635A5A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S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7B2B6D">
        <w:rPr>
          <w:rFonts w:ascii="Lucida Console" w:eastAsiaTheme="majorEastAsia" w:hAnsi="Lucida Console"/>
          <w:b/>
          <w:color w:val="C00000"/>
          <w:sz w:val="16"/>
          <w:szCs w:val="16"/>
        </w:rPr>
        <w:t>PPV4</w:t>
      </w:r>
      <w:r w:rsidR="00635A5A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S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7B2B6D">
        <w:rPr>
          <w:rFonts w:ascii="Lucida Console" w:eastAsiaTheme="majorEastAsia" w:hAnsi="Lucida Console"/>
          <w:b/>
          <w:color w:val="C00000"/>
          <w:sz w:val="16"/>
          <w:szCs w:val="16"/>
        </w:rPr>
        <w:t>PPV5</w:t>
      </w:r>
      <w:r w:rsidR="00635A5A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S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7B2B6D">
        <w:rPr>
          <w:rFonts w:ascii="Lucida Console" w:eastAsiaTheme="majorEastAsia" w:hAnsi="Lucida Console"/>
          <w:b/>
          <w:color w:val="C00000"/>
          <w:sz w:val="16"/>
          <w:szCs w:val="16"/>
        </w:rPr>
        <w:t>PPV6</w:t>
      </w:r>
      <w:r w:rsidR="00635A5A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S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7B2B6D">
        <w:rPr>
          <w:rFonts w:ascii="Lucida Console" w:eastAsiaTheme="majorEastAsia" w:hAnsi="Lucida Console"/>
          <w:b/>
          <w:color w:val="C00000"/>
          <w:sz w:val="16"/>
          <w:szCs w:val="16"/>
        </w:rPr>
        <w:t>PPV11</w:t>
      </w:r>
      <w:r w:rsidR="00635A5A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S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7B2B6D">
        <w:rPr>
          <w:rFonts w:ascii="Lucida Console" w:eastAsiaTheme="majorEastAsia" w:hAnsi="Lucida Console"/>
          <w:b/>
          <w:color w:val="C00000"/>
          <w:sz w:val="16"/>
          <w:szCs w:val="16"/>
        </w:rPr>
        <w:t>PPV12</w:t>
      </w:r>
      <w:r w:rsidR="00635A5A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Ou1</w:t>
      </w:r>
      <w:r w:rsidR="00635A5A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FB06C5" w:rsidP="00291881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451485</wp:posOffset>
                </wp:positionH>
                <wp:positionV relativeFrom="paragraph">
                  <wp:posOffset>130175</wp:posOffset>
                </wp:positionV>
                <wp:extent cx="371475" cy="5953125"/>
                <wp:effectExtent l="0" t="0" r="0" b="28575"/>
                <wp:wrapNone/>
                <wp:docPr id="15" name="グループ化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1475" cy="5953125"/>
                          <a:chOff x="0" y="0"/>
                          <a:chExt cx="371475" cy="5953125"/>
                        </a:xfrm>
                      </wpg:grpSpPr>
                      <wps:wsp>
                        <wps:cNvPr id="5" name="左大かっこ 5"/>
                        <wps:cNvSpPr/>
                        <wps:spPr>
                          <a:xfrm>
                            <a:off x="266700" y="0"/>
                            <a:ext cx="45719" cy="5953125"/>
                          </a:xfrm>
                          <a:prstGeom prst="leftBracke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テキスト ボックス 6"/>
                        <wps:cNvSpPr txBox="1"/>
                        <wps:spPr>
                          <a:xfrm rot="16200000">
                            <a:off x="-509587" y="2767012"/>
                            <a:ext cx="1390650" cy="3714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A5E5A" w:rsidRPr="003A5E5A" w:rsidRDefault="003A5E5A" w:rsidP="003A5E5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Non-</w:t>
                              </w:r>
                              <w:r w:rsidRPr="003A5E5A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Japanese isolat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グループ化 15" o:spid="_x0000_s1030" style="position:absolute;left:0;text-align:left;margin-left:-35.55pt;margin-top:10.25pt;width:29.25pt;height:468.75pt;z-index:251662336" coordsize="3714,595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">
                <v:shape id="左大かっこ 5" o:spid="_x0000_s1031" type="#_x0000_t85" style="position:absolute;left:2667;width:457;height:5953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AzGLcIA&#10;AADaAAAADwAAAGRycy9kb3ducmV2LnhtbESPT2vCQBTE7wW/w/KE3upG8U9NXUUUoddGDz0+s88k&#10;NPs2ZJ8m9tN3C4LHYWZ+w6w2vavVjdpQeTYwHiWgiHNvKy4MnI6Ht3dQQZAt1p7JwJ0CbNaDlxWm&#10;1nf8RbdMChUhHFI0UIo0qdYhL8lhGPmGOHoX3zqUKNtC2xa7CHe1niTJXDusOC6U2NCupPwnuzoD&#10;dp7J5T5dbq8z/y3d/vd8SHYLY16H/fYDlFAvz/Cj/WkNzOD/SrwBev0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8DMYtwgAAANoAAAAPAAAAAAAAAAAAAAAAAJgCAABkcnMvZG93&#10;bnJldi54bWxQSwUGAAAAAAQABAD1AAAAhwMAAAAA&#10;" adj="14" strokecolor="black [3213]" strokeweight=".5pt">
                  <v:stroke joinstyle="miter"/>
                </v:shape>
                <v:shape id="テキスト ボックス 6" o:spid="_x0000_s1032" type="#_x0000_t202" style="position:absolute;left:-5096;top:27670;width:13906;height:3714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Xzq8MA&#10;AADaAAAADwAAAGRycy9kb3ducmV2LnhtbESPQYvCMBSE7wv+h/AEb2taD+JWoxRB1IMHq7B7fDbP&#10;ttq8lCZq9ddvFoQ9DjPzDTNbdKYWd2pdZVlBPIxAEOdWV1woOB5WnxMQziNrrC2Tgic5WMx7HzNM&#10;tH3wnu6ZL0SAsEtQQel9k0jp8pIMuqFtiIN3tq1BH2RbSN3iI8BNLUdRNJYGKw4LJTa0LCm/Zjej&#10;4GLc6Wvyovg7XT/NaJf9NNu1VWrQ79IpCE+d/w+/2xutYAx/V8INkP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bXzq8MAAADaAAAADwAAAAAAAAAAAAAAAACYAgAAZHJzL2Rv&#10;d25yZXYueG1sUEsFBgAAAAAEAAQA9QAAAIgDAAAAAA==&#10;" filled="f" stroked="f" strokeweight=".5pt">
                  <v:textbox>
                    <w:txbxContent>
                      <w:p w:rsidR="003A5E5A" w:rsidRPr="003A5E5A" w:rsidRDefault="003A5E5A" w:rsidP="003A5E5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Non-</w:t>
                        </w:r>
                        <w:r w:rsidRPr="003A5E5A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Japanese isolate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6D13F8" w:rsidRPr="00635A5A">
        <w:rPr>
          <w:rFonts w:ascii="Lucida Console" w:eastAsiaTheme="majorEastAsia" w:hAnsi="Lucida Console"/>
          <w:sz w:val="16"/>
          <w:szCs w:val="16"/>
        </w:rPr>
        <w:t>It2079</w:t>
      </w:r>
      <w:r w:rsidR="00635A5A">
        <w:rPr>
          <w:rFonts w:ascii="Lucida Console" w:eastAsiaTheme="majorEastAsia" w:hAnsi="Lucida Console"/>
          <w:sz w:val="16"/>
          <w:szCs w:val="16"/>
        </w:rPr>
        <w:tab/>
      </w:r>
      <w:r w:rsidR="006D13F8"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="006D13F8" w:rsidRPr="00635A5A">
        <w:rPr>
          <w:rFonts w:ascii="Lucida Console" w:eastAsiaTheme="majorEastAsia" w:hAnsi="Lucida Console"/>
          <w:sz w:val="16"/>
          <w:szCs w:val="16"/>
          <w:highlight w:val="cyan"/>
        </w:rPr>
        <w:t>S</w:t>
      </w:r>
      <w:r w:rsidR="006D13F8"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N1</w:t>
      </w:r>
      <w:r w:rsidR="00291881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N9</w:t>
      </w:r>
      <w:r w:rsidR="00291881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G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N28</w:t>
      </w:r>
      <w:r w:rsidR="00291881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Fantasia</w:t>
      </w:r>
      <w:r w:rsidR="00291881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Vulcan</w:t>
      </w:r>
      <w:r w:rsidR="00291881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48-922</w:t>
      </w:r>
      <w:r w:rsidR="00291881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Cdn1</w:t>
      </w:r>
      <w:r w:rsidR="00291881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Cdn3</w:t>
      </w:r>
      <w:r w:rsidR="00291881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Cdn4</w:t>
      </w:r>
      <w:r w:rsidR="00291881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Cdn5</w:t>
      </w:r>
      <w:r w:rsidR="00291881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Cdn7-2</w:t>
      </w:r>
      <w:r w:rsidR="00291881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Cdn12</w:t>
      </w:r>
      <w:r w:rsidR="00291881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Cdn123-1</w:t>
      </w:r>
      <w:r w:rsidR="00291881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VPH</w:t>
      </w:r>
      <w:r w:rsidR="00291881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VPM</w:t>
      </w:r>
      <w:r w:rsidR="00291881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proofErr w:type="spellStart"/>
      <w:r w:rsidRPr="00635A5A">
        <w:rPr>
          <w:rFonts w:ascii="Lucida Console" w:eastAsiaTheme="majorEastAsia" w:hAnsi="Lucida Console"/>
          <w:sz w:val="16"/>
          <w:szCs w:val="16"/>
        </w:rPr>
        <w:t>Dideron</w:t>
      </w:r>
      <w:proofErr w:type="spellEnd"/>
      <w:r w:rsidR="00291881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40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NAT</w:t>
      </w:r>
      <w:r w:rsidR="00291881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E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Baden</w:t>
      </w:r>
      <w:r w:rsidR="00291881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P5R8</w:t>
      </w:r>
      <w:r w:rsidR="00291881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P7R1</w:t>
      </w:r>
      <w:r w:rsidR="00291881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A8R2</w:t>
      </w:r>
      <w:r w:rsidR="00291881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P15R8</w:t>
      </w:r>
      <w:r w:rsidR="00291881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SC</w:t>
      </w:r>
      <w:r w:rsidR="00291881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I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S13</w:t>
      </w:r>
      <w:r w:rsidR="00291881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proofErr w:type="spellStart"/>
      <w:r w:rsidRPr="00635A5A">
        <w:rPr>
          <w:rFonts w:ascii="Lucida Console" w:eastAsiaTheme="majorEastAsia" w:hAnsi="Lucida Console"/>
          <w:sz w:val="16"/>
          <w:szCs w:val="16"/>
        </w:rPr>
        <w:t>Blll</w:t>
      </w:r>
      <w:proofErr w:type="spellEnd"/>
      <w:r w:rsidRPr="00635A5A">
        <w:rPr>
          <w:rFonts w:ascii="Lucida Console" w:eastAsiaTheme="majorEastAsia" w:hAnsi="Lucida Console"/>
          <w:sz w:val="16"/>
          <w:szCs w:val="16"/>
        </w:rPr>
        <w:t>/2</w:t>
      </w:r>
      <w:r w:rsidR="00291881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SK-272pe</w:t>
      </w:r>
      <w:r w:rsidR="00291881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SK-23pe</w:t>
      </w:r>
      <w:r w:rsidR="00291881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SVN1</w:t>
      </w:r>
      <w:r w:rsidR="00291881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I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G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Plum_F5-1</w:t>
      </w:r>
      <w:r w:rsidR="00291881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3.30_RB/GF-IVIA</w:t>
      </w:r>
      <w:r w:rsidR="00291881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K9</w:t>
      </w:r>
      <w:r w:rsidR="00291881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K22</w:t>
      </w:r>
      <w:r w:rsidR="00291881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Cr11</w:t>
      </w:r>
      <w:r w:rsidR="00291881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Cr35</w:t>
      </w:r>
      <w:r w:rsidR="00291881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K 1439</w:t>
      </w:r>
    </w:p>
    <w:p w:rsidR="006D13F8" w:rsidRPr="00635A5A" w:rsidRDefault="00291881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>
        <w:rPr>
          <w:rFonts w:ascii="Lucida Console" w:eastAsiaTheme="majorEastAsia" w:hAnsi="Lucida Console"/>
          <w:sz w:val="16"/>
          <w:szCs w:val="16"/>
        </w:rPr>
        <w:t>K27</w:t>
      </w:r>
      <w:r>
        <w:rPr>
          <w:rFonts w:ascii="Lucida Console" w:eastAsiaTheme="majorEastAsia" w:hAnsi="Lucida Console"/>
          <w:sz w:val="16"/>
          <w:szCs w:val="16"/>
        </w:rPr>
        <w:tab/>
      </w:r>
      <w:r w:rsidR="006D13F8"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="006D13F8"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="006D13F8"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GBR1</w:t>
      </w:r>
      <w:r w:rsidR="00291881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Penn1</w:t>
      </w:r>
      <w:r w:rsidR="004E6B05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Penn2</w:t>
      </w:r>
      <w:r w:rsidR="00635A5A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Penn3</w:t>
      </w:r>
      <w:r w:rsidR="00635A5A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Penn4</w:t>
      </w:r>
      <w:r w:rsidR="00635A5A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Penn5</w:t>
      </w:r>
      <w:r w:rsidR="00635A5A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Penn6</w:t>
      </w:r>
      <w:r w:rsidR="00635A5A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I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Penn7</w:t>
      </w:r>
      <w:r w:rsidR="00635A5A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Penn8</w:t>
      </w:r>
      <w:r w:rsidR="00635A5A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Penn9</w:t>
      </w:r>
      <w:r w:rsidR="00635A5A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Penn10</w:t>
      </w:r>
      <w:r w:rsidR="00635A5A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35A5A" w:rsidRDefault="006D13F8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 w:rsidRPr="00635A5A">
        <w:rPr>
          <w:rFonts w:ascii="Lucida Console" w:eastAsiaTheme="majorEastAsia" w:hAnsi="Lucida Console"/>
          <w:sz w:val="16"/>
          <w:szCs w:val="16"/>
        </w:rPr>
        <w:t>Penn12</w:t>
      </w:r>
      <w:r w:rsidR="00635A5A">
        <w:rPr>
          <w:rFonts w:ascii="Lucida Console" w:eastAsiaTheme="majorEastAsia" w:hAnsi="Lucida Console"/>
          <w:sz w:val="16"/>
          <w:szCs w:val="16"/>
        </w:rPr>
        <w:tab/>
      </w:r>
      <w:r w:rsidRPr="00635A5A">
        <w:rPr>
          <w:rFonts w:ascii="Lucida Console" w:eastAsiaTheme="majorEastAsia" w:hAnsi="Lucida Console"/>
          <w:sz w:val="16"/>
          <w:szCs w:val="16"/>
        </w:rPr>
        <w:t>DFKTQKEVKVIVEESLSFQQFVSNLGT</w:t>
      </w:r>
      <w:r w:rsidRPr="00635A5A">
        <w:rPr>
          <w:rFonts w:ascii="Lucida Console" w:eastAsiaTheme="majorEastAsia" w:hAnsi="Lucida Console"/>
          <w:sz w:val="16"/>
          <w:szCs w:val="16"/>
          <w:highlight w:val="cyan"/>
        </w:rPr>
        <w:t>G</w:t>
      </w:r>
      <w:r w:rsidRPr="00635A5A">
        <w:rPr>
          <w:rFonts w:ascii="Lucida Console" w:eastAsiaTheme="majorEastAsia" w:hAnsi="Lucida Console"/>
          <w:sz w:val="16"/>
          <w:szCs w:val="16"/>
        </w:rPr>
        <w:t>CNSDILKHGVNVLVYVASYNEVDTLSKLLTDR 1439</w:t>
      </w:r>
    </w:p>
    <w:p w:rsidR="006D13F8" w:rsidRPr="00635A5A" w:rsidRDefault="00635A5A" w:rsidP="00635A5A">
      <w:pPr>
        <w:tabs>
          <w:tab w:val="left" w:pos="1701"/>
        </w:tabs>
        <w:spacing w:line="200" w:lineRule="exact"/>
        <w:ind w:rightChars="-135" w:right="-283"/>
        <w:rPr>
          <w:rFonts w:ascii="Lucida Console" w:eastAsiaTheme="majorEastAsia" w:hAnsi="Lucida Console"/>
          <w:sz w:val="16"/>
          <w:szCs w:val="16"/>
        </w:rPr>
      </w:pPr>
      <w:r>
        <w:rPr>
          <w:rFonts w:ascii="Lucida Console" w:eastAsiaTheme="majorEastAsia" w:hAnsi="Lucida Console"/>
          <w:sz w:val="16"/>
          <w:szCs w:val="16"/>
        </w:rPr>
        <w:tab/>
      </w:r>
      <w:r w:rsidR="006D13F8" w:rsidRPr="00635A5A">
        <w:rPr>
          <w:rFonts w:ascii="Lucida Console" w:eastAsiaTheme="majorEastAsia" w:hAnsi="Lucida Console"/>
          <w:sz w:val="16"/>
          <w:szCs w:val="16"/>
        </w:rPr>
        <w:t>:**********:***************.*************:***********.*****:</w:t>
      </w:r>
    </w:p>
    <w:p w:rsidR="00BF21F0" w:rsidRDefault="00BF21F0" w:rsidP="000A4B05">
      <w:pPr>
        <w:spacing w:line="240" w:lineRule="exact"/>
        <w:ind w:rightChars="-135" w:right="-283"/>
        <w:rPr>
          <w:rFonts w:ascii="Times New Roman" w:eastAsiaTheme="majorEastAsia" w:hAnsi="Times New Roman" w:cs="Times New Roman"/>
          <w:sz w:val="24"/>
          <w:szCs w:val="24"/>
        </w:rPr>
      </w:pPr>
    </w:p>
    <w:p w:rsidR="00C314E2" w:rsidRPr="007447A9" w:rsidRDefault="00314E2B" w:rsidP="000A4B05">
      <w:pPr>
        <w:spacing w:line="240" w:lineRule="exact"/>
        <w:ind w:rightChars="-135" w:right="-283"/>
        <w:rPr>
          <w:rFonts w:ascii="Times New Roman" w:eastAsiaTheme="majorEastAsia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Arial" w:eastAsiaTheme="majorEastAsia" w:hAnsi="Arial" w:cs="Arial"/>
          <w:b/>
          <w:sz w:val="24"/>
          <w:szCs w:val="24"/>
        </w:rPr>
        <w:t>Fig</w:t>
      </w:r>
      <w:r>
        <w:rPr>
          <w:rFonts w:ascii="Arial" w:eastAsiaTheme="majorEastAsia" w:hAnsi="Arial" w:cs="Arial" w:hint="eastAsia"/>
          <w:b/>
          <w:sz w:val="24"/>
          <w:szCs w:val="24"/>
        </w:rPr>
        <w:t>.</w:t>
      </w:r>
      <w:r w:rsidR="00C314E2" w:rsidRPr="007447A9">
        <w:rPr>
          <w:rFonts w:ascii="Arial" w:eastAsiaTheme="majorEastAsia" w:hAnsi="Arial" w:cs="Arial"/>
          <w:b/>
          <w:sz w:val="24"/>
          <w:szCs w:val="24"/>
        </w:rPr>
        <w:t xml:space="preserve"> </w:t>
      </w:r>
      <w:proofErr w:type="gramStart"/>
      <w:r w:rsidR="00C314E2" w:rsidRPr="007447A9">
        <w:rPr>
          <w:rFonts w:ascii="Arial" w:eastAsiaTheme="majorEastAsia" w:hAnsi="Arial" w:cs="Arial"/>
          <w:b/>
          <w:sz w:val="24"/>
          <w:szCs w:val="24"/>
        </w:rPr>
        <w:t>S</w:t>
      </w:r>
      <w:r w:rsidR="00C314E2">
        <w:rPr>
          <w:rFonts w:ascii="Arial" w:eastAsiaTheme="majorEastAsia" w:hAnsi="Arial" w:cs="Arial"/>
          <w:b/>
          <w:sz w:val="24"/>
          <w:szCs w:val="24"/>
        </w:rPr>
        <w:t>4</w:t>
      </w:r>
      <w:r w:rsidR="00C314E2" w:rsidRPr="007447A9">
        <w:rPr>
          <w:rFonts w:ascii="Arial" w:eastAsiaTheme="majorEastAsia" w:hAnsi="Arial" w:cs="Arial"/>
          <w:b/>
          <w:sz w:val="24"/>
          <w:szCs w:val="24"/>
        </w:rPr>
        <w:t xml:space="preserve">  </w:t>
      </w:r>
      <w:r w:rsidR="00C314E2">
        <w:rPr>
          <w:rFonts w:ascii="Times New Roman" w:eastAsiaTheme="majorEastAsia" w:hAnsi="Times New Roman" w:cs="Times New Roman"/>
          <w:sz w:val="24"/>
          <w:szCs w:val="24"/>
        </w:rPr>
        <w:t>Multiple</w:t>
      </w:r>
      <w:proofErr w:type="gramEnd"/>
      <w:r w:rsidR="00C314E2">
        <w:rPr>
          <w:rFonts w:ascii="Times New Roman" w:eastAsiaTheme="majorEastAsia" w:hAnsi="Times New Roman" w:cs="Times New Roman"/>
          <w:sz w:val="24"/>
          <w:szCs w:val="24"/>
        </w:rPr>
        <w:t xml:space="preserve"> amino acid sequence alignment of Japanese PPV-D isolates and 47 non-Japanese PPV-D isolates around the 1407th amino acid residues. </w:t>
      </w:r>
      <w:r w:rsidR="00C314E2" w:rsidRPr="003A5E5A">
        <w:rPr>
          <w:rFonts w:ascii="Times New Roman" w:eastAsiaTheme="majorEastAsia" w:hAnsi="Times New Roman" w:cs="Times New Roman" w:hint="cs"/>
          <w:sz w:val="24"/>
          <w:szCs w:val="24"/>
        </w:rPr>
        <w:t xml:space="preserve">The </w:t>
      </w:r>
      <w:r w:rsidR="00C314E2" w:rsidRPr="003A5E5A">
        <w:rPr>
          <w:rFonts w:ascii="Times New Roman" w:eastAsiaTheme="majorEastAsia" w:hAnsi="Times New Roman" w:cs="Times New Roman"/>
          <w:sz w:val="24"/>
          <w:szCs w:val="24"/>
        </w:rPr>
        <w:t>amin</w:t>
      </w:r>
      <w:r w:rsidR="00C314E2">
        <w:rPr>
          <w:rFonts w:ascii="Times New Roman" w:eastAsiaTheme="majorEastAsia" w:hAnsi="Times New Roman" w:cs="Times New Roman"/>
          <w:sz w:val="24"/>
          <w:szCs w:val="24"/>
        </w:rPr>
        <w:t>o acid residues at 1407</w:t>
      </w:r>
      <w:r w:rsidR="00C314E2" w:rsidRPr="003A5E5A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C314E2">
        <w:rPr>
          <w:rFonts w:ascii="Times New Roman" w:eastAsiaTheme="majorEastAsia" w:hAnsi="Times New Roman" w:cs="Times New Roman"/>
          <w:sz w:val="24"/>
          <w:szCs w:val="24"/>
        </w:rPr>
        <w:t>are highlighted with light blue</w:t>
      </w:r>
      <w:r w:rsidR="00C314E2" w:rsidRPr="00BF21F0">
        <w:rPr>
          <w:rFonts w:ascii="Times New Roman" w:eastAsiaTheme="majorEastAsia" w:hAnsi="Times New Roman" w:cs="Times New Roman"/>
          <w:sz w:val="24"/>
          <w:szCs w:val="24"/>
        </w:rPr>
        <w:t>. Symbols denote the degree of conservation observed in each column: “</w:t>
      </w:r>
      <w:r w:rsidR="00C314E2" w:rsidRPr="00AB4F6C">
        <w:rPr>
          <w:rFonts w:ascii="Lucida Console" w:eastAsiaTheme="majorEastAsia" w:hAnsi="Lucida Console"/>
          <w:sz w:val="24"/>
          <w:szCs w:val="24"/>
        </w:rPr>
        <w:t>*</w:t>
      </w:r>
      <w:r w:rsidR="00C314E2" w:rsidRPr="00BF21F0">
        <w:rPr>
          <w:rFonts w:ascii="Times New Roman" w:eastAsiaTheme="majorEastAsia" w:hAnsi="Times New Roman" w:cs="Times New Roman"/>
          <w:sz w:val="24"/>
          <w:szCs w:val="24"/>
        </w:rPr>
        <w:t>” (identical residues in all sequence), “</w:t>
      </w:r>
      <w:r w:rsidR="00C314E2" w:rsidRPr="00AB4F6C">
        <w:rPr>
          <w:rFonts w:ascii="Lucida Console" w:eastAsiaTheme="majorEastAsia" w:hAnsi="Lucida Console"/>
          <w:sz w:val="24"/>
          <w:szCs w:val="24"/>
        </w:rPr>
        <w:t>:</w:t>
      </w:r>
      <w:r w:rsidR="00C314E2" w:rsidRPr="00BF21F0">
        <w:rPr>
          <w:rFonts w:ascii="Times New Roman" w:eastAsiaTheme="majorEastAsia" w:hAnsi="Times New Roman" w:cs="Times New Roman"/>
          <w:sz w:val="24"/>
          <w:szCs w:val="24"/>
        </w:rPr>
        <w:t>” (highly conserved column</w:t>
      </w:r>
      <w:r w:rsidR="00C314E2">
        <w:rPr>
          <w:rFonts w:ascii="Times New Roman" w:eastAsiaTheme="majorEastAsia" w:hAnsi="Times New Roman" w:cs="Times New Roman"/>
          <w:sz w:val="24"/>
          <w:szCs w:val="24"/>
        </w:rPr>
        <w:t>)</w:t>
      </w:r>
      <w:r w:rsidR="00C314E2" w:rsidRPr="00BF21F0">
        <w:rPr>
          <w:rFonts w:ascii="Times New Roman" w:eastAsiaTheme="majorEastAsia" w:hAnsi="Times New Roman" w:cs="Times New Roman"/>
          <w:sz w:val="24"/>
          <w:szCs w:val="24"/>
        </w:rPr>
        <w:t>, “</w:t>
      </w:r>
      <w:r w:rsidR="00C314E2" w:rsidRPr="00AB4F6C">
        <w:rPr>
          <w:rFonts w:ascii="Lucida Console" w:eastAsiaTheme="majorEastAsia" w:hAnsi="Lucida Console"/>
          <w:sz w:val="24"/>
          <w:szCs w:val="24"/>
        </w:rPr>
        <w:t>.</w:t>
      </w:r>
      <w:r w:rsidR="00C314E2">
        <w:rPr>
          <w:rFonts w:ascii="Times New Roman" w:eastAsiaTheme="majorEastAsia" w:hAnsi="Times New Roman" w:cs="Times New Roman"/>
          <w:sz w:val="24"/>
          <w:szCs w:val="24"/>
        </w:rPr>
        <w:t>” (</w:t>
      </w:r>
      <w:proofErr w:type="spellStart"/>
      <w:proofErr w:type="gramStart"/>
      <w:r w:rsidR="00C314E2">
        <w:rPr>
          <w:rFonts w:ascii="Times New Roman" w:eastAsiaTheme="majorEastAsia" w:hAnsi="Times New Roman" w:cs="Times New Roman"/>
          <w:sz w:val="24"/>
          <w:szCs w:val="24"/>
        </w:rPr>
        <w:t>weakley</w:t>
      </w:r>
      <w:proofErr w:type="spellEnd"/>
      <w:proofErr w:type="gramEnd"/>
      <w:r w:rsidR="00C314E2">
        <w:rPr>
          <w:rFonts w:ascii="Times New Roman" w:eastAsiaTheme="majorEastAsia" w:hAnsi="Times New Roman" w:cs="Times New Roman"/>
          <w:sz w:val="24"/>
          <w:szCs w:val="24"/>
        </w:rPr>
        <w:t xml:space="preserve"> conserved column)</w:t>
      </w:r>
    </w:p>
    <w:sectPr w:rsidR="00C314E2" w:rsidRPr="007447A9" w:rsidSect="00C33F36">
      <w:footerReference w:type="default" r:id="rId6"/>
      <w:pgSz w:w="11906" w:h="16838"/>
      <w:pgMar w:top="1985" w:right="1701" w:bottom="1701" w:left="1701" w:header="851" w:footer="992" w:gutter="0"/>
      <w:pgNumType w:fmt="numberInDash" w:start="15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1844" w:rsidRDefault="00FA1844" w:rsidP="00C11637">
      <w:r>
        <w:separator/>
      </w:r>
    </w:p>
  </w:endnote>
  <w:endnote w:type="continuationSeparator" w:id="0">
    <w:p w:rsidR="00FA1844" w:rsidRDefault="00FA1844" w:rsidP="00C116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33F36" w:rsidRDefault="00C33F36">
    <w:pPr>
      <w:pStyle w:val="a5"/>
      <w:jc w:val="center"/>
    </w:pPr>
  </w:p>
  <w:p w:rsidR="00C33F36" w:rsidRDefault="00C33F3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1844" w:rsidRDefault="00FA1844" w:rsidP="00C11637">
      <w:r>
        <w:separator/>
      </w:r>
    </w:p>
  </w:footnote>
  <w:footnote w:type="continuationSeparator" w:id="0">
    <w:p w:rsidR="00FA1844" w:rsidRDefault="00FA1844" w:rsidP="00C116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760"/>
    <w:rsid w:val="00081209"/>
    <w:rsid w:val="000A4B05"/>
    <w:rsid w:val="00107BB3"/>
    <w:rsid w:val="00174C2F"/>
    <w:rsid w:val="001F30E0"/>
    <w:rsid w:val="00291881"/>
    <w:rsid w:val="002C734F"/>
    <w:rsid w:val="00314E2B"/>
    <w:rsid w:val="00335AAA"/>
    <w:rsid w:val="003A5E5A"/>
    <w:rsid w:val="00416632"/>
    <w:rsid w:val="004B5B07"/>
    <w:rsid w:val="004E6B05"/>
    <w:rsid w:val="005E0429"/>
    <w:rsid w:val="005E3360"/>
    <w:rsid w:val="00626760"/>
    <w:rsid w:val="00635A5A"/>
    <w:rsid w:val="00671731"/>
    <w:rsid w:val="006D13F8"/>
    <w:rsid w:val="0072709C"/>
    <w:rsid w:val="007447A9"/>
    <w:rsid w:val="0079290D"/>
    <w:rsid w:val="007A670D"/>
    <w:rsid w:val="007B2B6D"/>
    <w:rsid w:val="007B4915"/>
    <w:rsid w:val="007B6DFC"/>
    <w:rsid w:val="008A746E"/>
    <w:rsid w:val="008C5EA2"/>
    <w:rsid w:val="00A11FFF"/>
    <w:rsid w:val="00A74EC6"/>
    <w:rsid w:val="00A919EE"/>
    <w:rsid w:val="00A9212F"/>
    <w:rsid w:val="00AF0FDE"/>
    <w:rsid w:val="00AF2FC9"/>
    <w:rsid w:val="00B46478"/>
    <w:rsid w:val="00BB6AEF"/>
    <w:rsid w:val="00BF21F0"/>
    <w:rsid w:val="00C10D94"/>
    <w:rsid w:val="00C11637"/>
    <w:rsid w:val="00C21C6D"/>
    <w:rsid w:val="00C314E2"/>
    <w:rsid w:val="00C33F36"/>
    <w:rsid w:val="00CA5094"/>
    <w:rsid w:val="00CC1038"/>
    <w:rsid w:val="00D333B9"/>
    <w:rsid w:val="00D45D1B"/>
    <w:rsid w:val="00DE1686"/>
    <w:rsid w:val="00FA1844"/>
    <w:rsid w:val="00FB06C5"/>
    <w:rsid w:val="00FB5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F4C7038-D6CD-4D96-BA00-83A0E520A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163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11637"/>
  </w:style>
  <w:style w:type="paragraph" w:styleId="a5">
    <w:name w:val="footer"/>
    <w:basedOn w:val="a"/>
    <w:link w:val="a6"/>
    <w:uiPriority w:val="99"/>
    <w:unhideWhenUsed/>
    <w:rsid w:val="00C1163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11637"/>
  </w:style>
  <w:style w:type="paragraph" w:styleId="a7">
    <w:name w:val="Balloon Text"/>
    <w:basedOn w:val="a"/>
    <w:link w:val="a8"/>
    <w:uiPriority w:val="99"/>
    <w:semiHidden/>
    <w:unhideWhenUsed/>
    <w:rsid w:val="00635A5A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35A5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674</Words>
  <Characters>3845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良 貴史</dc:creator>
  <cp:keywords/>
  <dc:description/>
  <cp:lastModifiedBy>世良 貴史</cp:lastModifiedBy>
  <cp:revision>17</cp:revision>
  <cp:lastPrinted>2021-03-15T06:56:00Z</cp:lastPrinted>
  <dcterms:created xsi:type="dcterms:W3CDTF">2021-01-03T04:55:00Z</dcterms:created>
  <dcterms:modified xsi:type="dcterms:W3CDTF">2021-05-29T02:31:00Z</dcterms:modified>
</cp:coreProperties>
</file>